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D6BD21" w14:textId="77777777" w:rsidR="00DD5E73" w:rsidRDefault="007D1659">
      <w:pPr>
        <w:rPr>
          <w:rFonts w:ascii="Calibri" w:hAnsi="Calibri"/>
          <w:b/>
          <w:noProof/>
        </w:rPr>
      </w:pPr>
      <w:r>
        <w:rPr>
          <w:rFonts w:ascii="Calibri" w:hAnsi="Calibri"/>
          <w:b/>
          <w:noProof/>
        </w:rPr>
        <w:t>Supplemental material</w:t>
      </w:r>
      <w:r w:rsidR="008604FE">
        <w:rPr>
          <w:rFonts w:ascii="Calibri" w:hAnsi="Calibri"/>
          <w:b/>
          <w:noProof/>
        </w:rPr>
        <w:t xml:space="preserve">- </w:t>
      </w:r>
      <w:r w:rsidR="008604FE" w:rsidRPr="000A647A">
        <w:rPr>
          <w:rFonts w:ascii="Calibri" w:hAnsi="Calibri"/>
          <w:noProof/>
        </w:rPr>
        <w:t xml:space="preserve">CT scans characteristic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0"/>
        <w:gridCol w:w="2693"/>
      </w:tblGrid>
      <w:tr w:rsidR="00421284" w:rsidRPr="00451CC5" w14:paraId="7473E99A" w14:textId="77777777" w:rsidTr="00AC30EC">
        <w:trPr>
          <w:trHeight w:val="300"/>
        </w:trPr>
        <w:tc>
          <w:tcPr>
            <w:tcW w:w="5070" w:type="dxa"/>
            <w:tcBorders>
              <w:bottom w:val="single" w:sz="4" w:space="0" w:color="auto"/>
            </w:tcBorders>
            <w:noWrap/>
            <w:hideMark/>
          </w:tcPr>
          <w:p w14:paraId="2B226DC9" w14:textId="77777777" w:rsidR="00421284" w:rsidRPr="00451CC5" w:rsidRDefault="00421284" w:rsidP="001416C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T protocol </w:t>
            </w:r>
            <w:r w:rsidR="001416C8" w:rsidRPr="00451CC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–scan parameters 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14:paraId="62DA86D8" w14:textId="77777777" w:rsidR="00421284" w:rsidRPr="00451CC5" w:rsidRDefault="00421284" w:rsidP="0042128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421284" w:rsidRPr="00451CC5" w14:paraId="409EFBCE" w14:textId="77777777" w:rsidTr="00AC30EC">
        <w:trPr>
          <w:trHeight w:val="289"/>
        </w:trPr>
        <w:tc>
          <w:tcPr>
            <w:tcW w:w="5070" w:type="dxa"/>
            <w:tcBorders>
              <w:top w:val="single" w:sz="4" w:space="0" w:color="auto"/>
            </w:tcBorders>
            <w:noWrap/>
            <w:hideMark/>
          </w:tcPr>
          <w:p w14:paraId="1DD5B0AF" w14:textId="77777777" w:rsidR="00421284" w:rsidRPr="00451CC5" w:rsidRDefault="00421284" w:rsidP="00421284">
            <w:pPr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Scan typ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29E7E73E" w14:textId="77777777" w:rsidR="00421284" w:rsidRPr="00451CC5" w:rsidRDefault="00421284" w:rsidP="004212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Retrospective spiral</w:t>
            </w:r>
          </w:p>
        </w:tc>
      </w:tr>
      <w:tr w:rsidR="00421284" w:rsidRPr="00451CC5" w14:paraId="06226B80" w14:textId="77777777" w:rsidTr="008604FE">
        <w:trPr>
          <w:trHeight w:val="289"/>
        </w:trPr>
        <w:tc>
          <w:tcPr>
            <w:tcW w:w="5070" w:type="dxa"/>
            <w:noWrap/>
            <w:hideMark/>
          </w:tcPr>
          <w:p w14:paraId="2E2EF636" w14:textId="77777777" w:rsidR="00421284" w:rsidRPr="00451CC5" w:rsidRDefault="00421284" w:rsidP="00421284">
            <w:pPr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Collimation</w:t>
            </w:r>
          </w:p>
        </w:tc>
        <w:tc>
          <w:tcPr>
            <w:tcW w:w="2693" w:type="dxa"/>
            <w:noWrap/>
            <w:hideMark/>
          </w:tcPr>
          <w:p w14:paraId="5AA8506E" w14:textId="77777777" w:rsidR="00421284" w:rsidRPr="00451CC5" w:rsidRDefault="00421284" w:rsidP="004212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192*0,6mm</w:t>
            </w:r>
          </w:p>
        </w:tc>
      </w:tr>
      <w:tr w:rsidR="00421284" w:rsidRPr="00451CC5" w14:paraId="53003017" w14:textId="77777777" w:rsidTr="008604FE">
        <w:trPr>
          <w:trHeight w:val="289"/>
        </w:trPr>
        <w:tc>
          <w:tcPr>
            <w:tcW w:w="5070" w:type="dxa"/>
            <w:noWrap/>
            <w:hideMark/>
          </w:tcPr>
          <w:p w14:paraId="7182B150" w14:textId="77777777" w:rsidR="00421284" w:rsidRPr="00451CC5" w:rsidRDefault="00421284" w:rsidP="00421284">
            <w:pPr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Rotation time</w:t>
            </w:r>
          </w:p>
        </w:tc>
        <w:tc>
          <w:tcPr>
            <w:tcW w:w="2693" w:type="dxa"/>
            <w:noWrap/>
            <w:hideMark/>
          </w:tcPr>
          <w:p w14:paraId="3DD94386" w14:textId="77777777" w:rsidR="00421284" w:rsidRPr="00451CC5" w:rsidRDefault="00421284" w:rsidP="004212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0,250 sec.</w:t>
            </w:r>
          </w:p>
        </w:tc>
      </w:tr>
      <w:tr w:rsidR="00421284" w:rsidRPr="00451CC5" w14:paraId="04DBE536" w14:textId="77777777" w:rsidTr="008604FE">
        <w:trPr>
          <w:trHeight w:val="289"/>
        </w:trPr>
        <w:tc>
          <w:tcPr>
            <w:tcW w:w="5070" w:type="dxa"/>
            <w:noWrap/>
            <w:hideMark/>
          </w:tcPr>
          <w:p w14:paraId="4941B5FA" w14:textId="77777777" w:rsidR="00421284" w:rsidRPr="00451CC5" w:rsidRDefault="00421284" w:rsidP="00421284">
            <w:pPr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Pitch</w:t>
            </w:r>
          </w:p>
        </w:tc>
        <w:tc>
          <w:tcPr>
            <w:tcW w:w="2693" w:type="dxa"/>
            <w:noWrap/>
            <w:hideMark/>
          </w:tcPr>
          <w:p w14:paraId="78EF0691" w14:textId="77777777" w:rsidR="00421284" w:rsidRPr="00451CC5" w:rsidRDefault="00421284" w:rsidP="004212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adjusted to heart rate</w:t>
            </w:r>
          </w:p>
        </w:tc>
      </w:tr>
      <w:tr w:rsidR="00421284" w:rsidRPr="00451CC5" w14:paraId="74CD09D7" w14:textId="77777777" w:rsidTr="008604FE">
        <w:trPr>
          <w:trHeight w:val="289"/>
        </w:trPr>
        <w:tc>
          <w:tcPr>
            <w:tcW w:w="5070" w:type="dxa"/>
            <w:noWrap/>
            <w:hideMark/>
          </w:tcPr>
          <w:p w14:paraId="02F4F7E7" w14:textId="77777777" w:rsidR="00421284" w:rsidRPr="00451CC5" w:rsidRDefault="00421284" w:rsidP="00421284">
            <w:pPr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Feed/rot</w:t>
            </w:r>
          </w:p>
        </w:tc>
        <w:tc>
          <w:tcPr>
            <w:tcW w:w="2693" w:type="dxa"/>
            <w:noWrap/>
            <w:hideMark/>
          </w:tcPr>
          <w:p w14:paraId="0AD6FDA3" w14:textId="77777777" w:rsidR="00421284" w:rsidRPr="00451CC5" w:rsidRDefault="00421284" w:rsidP="004212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adjusted to heart rate</w:t>
            </w:r>
          </w:p>
        </w:tc>
      </w:tr>
      <w:tr w:rsidR="00421284" w:rsidRPr="00451CC5" w14:paraId="4DE64FA7" w14:textId="77777777" w:rsidTr="008604FE">
        <w:trPr>
          <w:trHeight w:val="289"/>
        </w:trPr>
        <w:tc>
          <w:tcPr>
            <w:tcW w:w="5070" w:type="dxa"/>
            <w:noWrap/>
            <w:hideMark/>
          </w:tcPr>
          <w:p w14:paraId="78FF73B4" w14:textId="77777777" w:rsidR="00421284" w:rsidRPr="00451CC5" w:rsidRDefault="00DD2643" w:rsidP="0042128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Referenc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/rot</w:t>
            </w:r>
          </w:p>
        </w:tc>
        <w:tc>
          <w:tcPr>
            <w:tcW w:w="2693" w:type="dxa"/>
            <w:noWrap/>
            <w:hideMark/>
          </w:tcPr>
          <w:p w14:paraId="7B06C5FC" w14:textId="77777777" w:rsidR="00421284" w:rsidRPr="00451CC5" w:rsidRDefault="00421284" w:rsidP="004212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</w:tr>
      <w:tr w:rsidR="00421284" w:rsidRPr="00451CC5" w14:paraId="3623FF74" w14:textId="77777777" w:rsidTr="008604FE">
        <w:trPr>
          <w:trHeight w:val="289"/>
        </w:trPr>
        <w:tc>
          <w:tcPr>
            <w:tcW w:w="5070" w:type="dxa"/>
            <w:noWrap/>
            <w:hideMark/>
          </w:tcPr>
          <w:p w14:paraId="178AA44B" w14:textId="77777777" w:rsidR="00421284" w:rsidRPr="00451CC5" w:rsidRDefault="00421284" w:rsidP="00421284">
            <w:pPr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mA modulation</w:t>
            </w:r>
          </w:p>
        </w:tc>
        <w:tc>
          <w:tcPr>
            <w:tcW w:w="2693" w:type="dxa"/>
            <w:noWrap/>
            <w:hideMark/>
          </w:tcPr>
          <w:p w14:paraId="3CCD96EE" w14:textId="77777777" w:rsidR="00421284" w:rsidRPr="00451CC5" w:rsidRDefault="00421284" w:rsidP="004212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Yes, CARE Dose 4D</w:t>
            </w:r>
          </w:p>
        </w:tc>
      </w:tr>
      <w:tr w:rsidR="00421284" w:rsidRPr="00451CC5" w14:paraId="0AD08767" w14:textId="77777777" w:rsidTr="008604FE">
        <w:trPr>
          <w:trHeight w:val="289"/>
        </w:trPr>
        <w:tc>
          <w:tcPr>
            <w:tcW w:w="5070" w:type="dxa"/>
            <w:noWrap/>
            <w:hideMark/>
          </w:tcPr>
          <w:p w14:paraId="1E0BDA90" w14:textId="77777777" w:rsidR="00421284" w:rsidRPr="00451CC5" w:rsidRDefault="00DD2643" w:rsidP="0042128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</w:t>
            </w:r>
            <w:r w:rsidR="00421284" w:rsidRPr="00451CC5">
              <w:rPr>
                <w:rFonts w:ascii="Calibri" w:eastAsia="Times New Roman" w:hAnsi="Calibri" w:cs="Times New Roman"/>
                <w:color w:val="000000"/>
              </w:rPr>
              <w:t xml:space="preserve">everence </w:t>
            </w:r>
            <w:proofErr w:type="spellStart"/>
            <w:r w:rsidR="00421284" w:rsidRPr="00451CC5">
              <w:rPr>
                <w:rFonts w:ascii="Calibri" w:eastAsia="Times New Roman" w:hAnsi="Calibri" w:cs="Times New Roman"/>
                <w:color w:val="000000"/>
              </w:rPr>
              <w:t>kVp</w:t>
            </w:r>
            <w:proofErr w:type="spellEnd"/>
          </w:p>
        </w:tc>
        <w:tc>
          <w:tcPr>
            <w:tcW w:w="2693" w:type="dxa"/>
            <w:noWrap/>
            <w:hideMark/>
          </w:tcPr>
          <w:p w14:paraId="47CC7C7C" w14:textId="77777777" w:rsidR="00421284" w:rsidRPr="00451CC5" w:rsidRDefault="00421284" w:rsidP="004212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</w:tr>
      <w:tr w:rsidR="00421284" w:rsidRPr="00451CC5" w14:paraId="00224BE6" w14:textId="77777777" w:rsidTr="008604FE">
        <w:trPr>
          <w:trHeight w:val="289"/>
        </w:trPr>
        <w:tc>
          <w:tcPr>
            <w:tcW w:w="5070" w:type="dxa"/>
            <w:noWrap/>
            <w:hideMark/>
          </w:tcPr>
          <w:p w14:paraId="7CE73289" w14:textId="77777777" w:rsidR="00421284" w:rsidRPr="00451CC5" w:rsidRDefault="00421284" w:rsidP="0042128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51CC5">
              <w:rPr>
                <w:rFonts w:ascii="Calibri" w:eastAsia="Times New Roman" w:hAnsi="Calibri" w:cs="Times New Roman"/>
                <w:color w:val="000000"/>
              </w:rPr>
              <w:t>kVp</w:t>
            </w:r>
            <w:proofErr w:type="spellEnd"/>
            <w:r w:rsidRPr="00451CC5">
              <w:rPr>
                <w:rFonts w:ascii="Calibri" w:eastAsia="Times New Roman" w:hAnsi="Calibri" w:cs="Times New Roman"/>
                <w:color w:val="000000"/>
              </w:rPr>
              <w:t xml:space="preserve"> modulation</w:t>
            </w:r>
          </w:p>
        </w:tc>
        <w:tc>
          <w:tcPr>
            <w:tcW w:w="2693" w:type="dxa"/>
            <w:noWrap/>
            <w:hideMark/>
          </w:tcPr>
          <w:p w14:paraId="4C8AB3D8" w14:textId="77777777" w:rsidR="00421284" w:rsidRPr="00451CC5" w:rsidRDefault="00421284" w:rsidP="004212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Yes, CARE kV</w:t>
            </w:r>
          </w:p>
        </w:tc>
      </w:tr>
      <w:tr w:rsidR="00421284" w:rsidRPr="00451CC5" w14:paraId="247FE099" w14:textId="77777777" w:rsidTr="00AC30EC">
        <w:trPr>
          <w:trHeight w:val="289"/>
        </w:trPr>
        <w:tc>
          <w:tcPr>
            <w:tcW w:w="5070" w:type="dxa"/>
            <w:noWrap/>
            <w:hideMark/>
          </w:tcPr>
          <w:p w14:paraId="3EC675A5" w14:textId="77777777" w:rsidR="00421284" w:rsidRPr="00451CC5" w:rsidRDefault="00421284" w:rsidP="00421284">
            <w:pPr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ECG pulsing</w:t>
            </w:r>
          </w:p>
        </w:tc>
        <w:tc>
          <w:tcPr>
            <w:tcW w:w="2693" w:type="dxa"/>
            <w:noWrap/>
            <w:hideMark/>
          </w:tcPr>
          <w:p w14:paraId="5E9C1288" w14:textId="77777777" w:rsidR="00421284" w:rsidRPr="00451CC5" w:rsidRDefault="00421284" w:rsidP="004212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1-40%</w:t>
            </w:r>
          </w:p>
        </w:tc>
      </w:tr>
      <w:tr w:rsidR="001416C8" w:rsidRPr="00451CC5" w14:paraId="1980A7D8" w14:textId="77777777" w:rsidTr="00AC30EC">
        <w:trPr>
          <w:trHeight w:val="289"/>
        </w:trPr>
        <w:tc>
          <w:tcPr>
            <w:tcW w:w="5070" w:type="dxa"/>
            <w:tcBorders>
              <w:bottom w:val="single" w:sz="4" w:space="0" w:color="auto"/>
            </w:tcBorders>
            <w:noWrap/>
          </w:tcPr>
          <w:p w14:paraId="58D8045A" w14:textId="77777777" w:rsidR="001416C8" w:rsidRPr="00451CC5" w:rsidRDefault="001416C8" w:rsidP="00421284">
            <w:pPr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T protocol – contrast 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</w:tcPr>
          <w:p w14:paraId="722BE86E" w14:textId="77777777" w:rsidR="001416C8" w:rsidRPr="00451CC5" w:rsidRDefault="001416C8" w:rsidP="004212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1284" w:rsidRPr="00451CC5" w14:paraId="2527DDAB" w14:textId="77777777" w:rsidTr="00AC30EC">
        <w:trPr>
          <w:trHeight w:val="289"/>
        </w:trPr>
        <w:tc>
          <w:tcPr>
            <w:tcW w:w="5070" w:type="dxa"/>
            <w:tcBorders>
              <w:top w:val="single" w:sz="4" w:space="0" w:color="auto"/>
            </w:tcBorders>
            <w:noWrap/>
            <w:hideMark/>
          </w:tcPr>
          <w:p w14:paraId="77B3C1E3" w14:textId="77777777" w:rsidR="00421284" w:rsidRPr="00451CC5" w:rsidRDefault="00421284" w:rsidP="00421284">
            <w:pPr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 xml:space="preserve">Contrast 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4622190D" w14:textId="77777777" w:rsidR="00421284" w:rsidRPr="00451CC5" w:rsidRDefault="00421284" w:rsidP="004212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421284" w:rsidRPr="00451CC5" w14:paraId="365CD8DF" w14:textId="77777777" w:rsidTr="008604FE">
        <w:trPr>
          <w:trHeight w:val="289"/>
        </w:trPr>
        <w:tc>
          <w:tcPr>
            <w:tcW w:w="5070" w:type="dxa"/>
            <w:noWrap/>
            <w:hideMark/>
          </w:tcPr>
          <w:p w14:paraId="056FA9B7" w14:textId="77777777" w:rsidR="00421284" w:rsidRPr="00451CC5" w:rsidRDefault="001416C8" w:rsidP="00421284">
            <w:pPr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T</w:t>
            </w:r>
            <w:r w:rsidR="00421284" w:rsidRPr="00451CC5">
              <w:rPr>
                <w:rFonts w:ascii="Calibri" w:eastAsia="Times New Roman" w:hAnsi="Calibri" w:cs="Times New Roman"/>
                <w:color w:val="000000"/>
              </w:rPr>
              <w:t>ype</w:t>
            </w:r>
          </w:p>
        </w:tc>
        <w:tc>
          <w:tcPr>
            <w:tcW w:w="2693" w:type="dxa"/>
            <w:noWrap/>
            <w:hideMark/>
          </w:tcPr>
          <w:p w14:paraId="27CE74A0" w14:textId="77777777" w:rsidR="00421284" w:rsidRPr="00451CC5" w:rsidRDefault="00421284" w:rsidP="004212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Iodixanol* 320mgI/ml</w:t>
            </w:r>
          </w:p>
        </w:tc>
      </w:tr>
      <w:tr w:rsidR="00421284" w:rsidRPr="00451CC5" w14:paraId="23960747" w14:textId="77777777" w:rsidTr="008604FE">
        <w:trPr>
          <w:trHeight w:val="289"/>
        </w:trPr>
        <w:tc>
          <w:tcPr>
            <w:tcW w:w="5070" w:type="dxa"/>
            <w:noWrap/>
            <w:hideMark/>
          </w:tcPr>
          <w:p w14:paraId="22F8A613" w14:textId="77777777" w:rsidR="00421284" w:rsidRPr="00451CC5" w:rsidRDefault="00421284" w:rsidP="00421284">
            <w:pPr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Bolus</w:t>
            </w:r>
          </w:p>
        </w:tc>
        <w:tc>
          <w:tcPr>
            <w:tcW w:w="2693" w:type="dxa"/>
            <w:noWrap/>
            <w:hideMark/>
          </w:tcPr>
          <w:p w14:paraId="3807F02F" w14:textId="77777777" w:rsidR="00421284" w:rsidRPr="00451CC5" w:rsidRDefault="00421284" w:rsidP="004212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65ml at 5ml/sec.</w:t>
            </w:r>
          </w:p>
        </w:tc>
      </w:tr>
      <w:tr w:rsidR="00421284" w:rsidRPr="00451CC5" w14:paraId="250F6F45" w14:textId="77777777" w:rsidTr="008604FE">
        <w:trPr>
          <w:trHeight w:val="289"/>
        </w:trPr>
        <w:tc>
          <w:tcPr>
            <w:tcW w:w="5070" w:type="dxa"/>
            <w:noWrap/>
            <w:hideMark/>
          </w:tcPr>
          <w:p w14:paraId="4DA1FE37" w14:textId="77777777" w:rsidR="00421284" w:rsidRPr="00451CC5" w:rsidRDefault="00421284" w:rsidP="00421284">
            <w:pPr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Chaser (30% mix ratio)</w:t>
            </w:r>
          </w:p>
        </w:tc>
        <w:tc>
          <w:tcPr>
            <w:tcW w:w="2693" w:type="dxa"/>
            <w:noWrap/>
            <w:hideMark/>
          </w:tcPr>
          <w:p w14:paraId="5AA27280" w14:textId="77777777" w:rsidR="00421284" w:rsidRPr="00451CC5" w:rsidRDefault="00421284" w:rsidP="004212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40ml at 5ml/sec.</w:t>
            </w:r>
          </w:p>
        </w:tc>
      </w:tr>
      <w:tr w:rsidR="00421284" w:rsidRPr="00451CC5" w14:paraId="6B4A96FC" w14:textId="77777777" w:rsidTr="008604FE">
        <w:trPr>
          <w:trHeight w:val="289"/>
        </w:trPr>
        <w:tc>
          <w:tcPr>
            <w:tcW w:w="5070" w:type="dxa"/>
            <w:noWrap/>
            <w:hideMark/>
          </w:tcPr>
          <w:p w14:paraId="5C2C6A94" w14:textId="77777777" w:rsidR="00421284" w:rsidRPr="00451CC5" w:rsidRDefault="001416C8" w:rsidP="00421284">
            <w:pPr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D</w:t>
            </w:r>
            <w:r w:rsidR="00421284" w:rsidRPr="00451CC5">
              <w:rPr>
                <w:rFonts w:ascii="Calibri" w:eastAsia="Times New Roman" w:hAnsi="Calibri" w:cs="Times New Roman"/>
                <w:color w:val="000000"/>
              </w:rPr>
              <w:t>elay</w:t>
            </w:r>
          </w:p>
        </w:tc>
        <w:tc>
          <w:tcPr>
            <w:tcW w:w="2693" w:type="dxa"/>
            <w:noWrap/>
            <w:hideMark/>
          </w:tcPr>
          <w:p w14:paraId="2F0198AB" w14:textId="77777777" w:rsidR="00421284" w:rsidRPr="00451CC5" w:rsidRDefault="001416C8" w:rsidP="004212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B</w:t>
            </w:r>
            <w:r w:rsidR="00421284" w:rsidRPr="00451CC5">
              <w:rPr>
                <w:rFonts w:ascii="Calibri" w:eastAsia="Times New Roman" w:hAnsi="Calibri" w:cs="Times New Roman"/>
                <w:color w:val="000000"/>
              </w:rPr>
              <w:t>olus</w:t>
            </w:r>
            <w:r w:rsidRPr="00451CC5">
              <w:rPr>
                <w:rFonts w:ascii="Calibri" w:eastAsia="Times New Roman" w:hAnsi="Calibri" w:cs="Times New Roman"/>
                <w:color w:val="000000"/>
              </w:rPr>
              <w:t>-</w:t>
            </w:r>
            <w:r w:rsidR="00421284" w:rsidRPr="00451CC5">
              <w:rPr>
                <w:rFonts w:ascii="Calibri" w:eastAsia="Times New Roman" w:hAnsi="Calibri" w:cs="Times New Roman"/>
                <w:color w:val="000000"/>
              </w:rPr>
              <w:t>tracking</w:t>
            </w:r>
          </w:p>
        </w:tc>
      </w:tr>
      <w:tr w:rsidR="00421284" w:rsidRPr="00451CC5" w14:paraId="5C21DC26" w14:textId="77777777" w:rsidTr="008604FE">
        <w:trPr>
          <w:trHeight w:val="289"/>
        </w:trPr>
        <w:tc>
          <w:tcPr>
            <w:tcW w:w="5070" w:type="dxa"/>
            <w:noWrap/>
            <w:hideMark/>
          </w:tcPr>
          <w:p w14:paraId="278F2A99" w14:textId="77777777" w:rsidR="00421284" w:rsidRPr="00451CC5" w:rsidRDefault="00421284" w:rsidP="00421284">
            <w:pPr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Kernel</w:t>
            </w:r>
          </w:p>
        </w:tc>
        <w:tc>
          <w:tcPr>
            <w:tcW w:w="2693" w:type="dxa"/>
            <w:noWrap/>
            <w:hideMark/>
          </w:tcPr>
          <w:p w14:paraId="3A61FC89" w14:textId="77777777" w:rsidR="00421284" w:rsidRPr="00451CC5" w:rsidRDefault="00421284" w:rsidP="004212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Bv36</w:t>
            </w:r>
          </w:p>
        </w:tc>
      </w:tr>
      <w:tr w:rsidR="00421284" w:rsidRPr="00451CC5" w14:paraId="4B97C067" w14:textId="77777777" w:rsidTr="00AC30EC">
        <w:trPr>
          <w:trHeight w:val="289"/>
        </w:trPr>
        <w:tc>
          <w:tcPr>
            <w:tcW w:w="5070" w:type="dxa"/>
            <w:noWrap/>
            <w:hideMark/>
          </w:tcPr>
          <w:p w14:paraId="1A07897B" w14:textId="77777777" w:rsidR="00421284" w:rsidRPr="00451CC5" w:rsidRDefault="001416C8" w:rsidP="00421284">
            <w:pPr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ADMIRE strength</w:t>
            </w:r>
          </w:p>
        </w:tc>
        <w:tc>
          <w:tcPr>
            <w:tcW w:w="2693" w:type="dxa"/>
            <w:noWrap/>
            <w:hideMark/>
          </w:tcPr>
          <w:p w14:paraId="2E31E7D6" w14:textId="77777777" w:rsidR="00421284" w:rsidRPr="00451CC5" w:rsidRDefault="00421284" w:rsidP="004212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421284" w:rsidRPr="00451CC5" w14:paraId="785B187D" w14:textId="77777777" w:rsidTr="00AC30EC">
        <w:trPr>
          <w:trHeight w:val="289"/>
        </w:trPr>
        <w:tc>
          <w:tcPr>
            <w:tcW w:w="5070" w:type="dxa"/>
            <w:tcBorders>
              <w:bottom w:val="single" w:sz="4" w:space="0" w:color="auto"/>
            </w:tcBorders>
            <w:noWrap/>
          </w:tcPr>
          <w:p w14:paraId="17BD0A16" w14:textId="77777777" w:rsidR="00421284" w:rsidRPr="00451CC5" w:rsidRDefault="00421284" w:rsidP="00421284">
            <w:pPr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b/>
                <w:bCs/>
                <w:color w:val="000000"/>
              </w:rPr>
              <w:t>CT protocol</w:t>
            </w:r>
            <w:r w:rsidR="001416C8" w:rsidRPr="00451CC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- recons</w:t>
            </w:r>
            <w:r w:rsidRPr="00451CC5">
              <w:rPr>
                <w:rFonts w:ascii="Calibri" w:eastAsia="Times New Roman" w:hAnsi="Calibri" w:cs="Times New Roman"/>
                <w:b/>
                <w:bCs/>
                <w:color w:val="000000"/>
              </w:rPr>
              <w:t>truction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</w:tcPr>
          <w:p w14:paraId="4A38993A" w14:textId="77777777" w:rsidR="00421284" w:rsidRPr="00451CC5" w:rsidRDefault="00421284" w:rsidP="004212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1284" w:rsidRPr="00451CC5" w14:paraId="536DBEF2" w14:textId="77777777" w:rsidTr="00AC30EC">
        <w:trPr>
          <w:trHeight w:val="289"/>
        </w:trPr>
        <w:tc>
          <w:tcPr>
            <w:tcW w:w="5070" w:type="dxa"/>
            <w:tcBorders>
              <w:top w:val="single" w:sz="4" w:space="0" w:color="auto"/>
            </w:tcBorders>
            <w:noWrap/>
            <w:hideMark/>
          </w:tcPr>
          <w:p w14:paraId="59C76C1E" w14:textId="77777777" w:rsidR="00421284" w:rsidRPr="00451CC5" w:rsidRDefault="00421284" w:rsidP="00421284">
            <w:pPr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Function Recon1 slice width/increment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528BACB7" w14:textId="77777777" w:rsidR="00421284" w:rsidRPr="00451CC5" w:rsidRDefault="00421284" w:rsidP="004212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1,5 mm/1,0mm</w:t>
            </w:r>
          </w:p>
        </w:tc>
      </w:tr>
      <w:tr w:rsidR="00421284" w:rsidRPr="00451CC5" w14:paraId="244DFE14" w14:textId="77777777" w:rsidTr="008604FE">
        <w:trPr>
          <w:trHeight w:val="289"/>
        </w:trPr>
        <w:tc>
          <w:tcPr>
            <w:tcW w:w="5070" w:type="dxa"/>
            <w:noWrap/>
            <w:hideMark/>
          </w:tcPr>
          <w:p w14:paraId="34433B48" w14:textId="77777777" w:rsidR="00421284" w:rsidRPr="00451CC5" w:rsidRDefault="00421284" w:rsidP="00421284">
            <w:pPr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Function Recon1 FOV &amp; matrix</w:t>
            </w:r>
          </w:p>
        </w:tc>
        <w:tc>
          <w:tcPr>
            <w:tcW w:w="2693" w:type="dxa"/>
            <w:noWrap/>
            <w:hideMark/>
          </w:tcPr>
          <w:p w14:paraId="12460C2E" w14:textId="77777777" w:rsidR="00421284" w:rsidRPr="00451CC5" w:rsidRDefault="00421284" w:rsidP="004212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190mm 256 matrix</w:t>
            </w:r>
          </w:p>
        </w:tc>
      </w:tr>
      <w:tr w:rsidR="00421284" w:rsidRPr="00451CC5" w14:paraId="2961DB4E" w14:textId="77777777" w:rsidTr="00AC30EC">
        <w:trPr>
          <w:trHeight w:val="289"/>
        </w:trPr>
        <w:tc>
          <w:tcPr>
            <w:tcW w:w="5070" w:type="dxa"/>
            <w:noWrap/>
            <w:hideMark/>
          </w:tcPr>
          <w:p w14:paraId="5F191609" w14:textId="77777777" w:rsidR="00421284" w:rsidRPr="00451CC5" w:rsidRDefault="00421284" w:rsidP="00421284">
            <w:pPr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Function Recon1 ECG phase %</w:t>
            </w:r>
          </w:p>
        </w:tc>
        <w:tc>
          <w:tcPr>
            <w:tcW w:w="2693" w:type="dxa"/>
            <w:noWrap/>
            <w:hideMark/>
          </w:tcPr>
          <w:p w14:paraId="606F5021" w14:textId="77777777" w:rsidR="00421284" w:rsidRPr="00451CC5" w:rsidRDefault="00421284" w:rsidP="004212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51CC5">
              <w:rPr>
                <w:rFonts w:ascii="Calibri" w:eastAsia="Times New Roman" w:hAnsi="Calibri" w:cs="Times New Roman"/>
                <w:color w:val="000000"/>
              </w:rPr>
              <w:t>0-100% at 5% interval</w:t>
            </w:r>
          </w:p>
        </w:tc>
      </w:tr>
    </w:tbl>
    <w:p w14:paraId="2A270698" w14:textId="77777777" w:rsidR="00B375DD" w:rsidRPr="00174A4F" w:rsidRDefault="00B375DD" w:rsidP="007D1659">
      <w:pPr>
        <w:pStyle w:val="NormalWeb"/>
        <w:divId w:val="1439180152"/>
        <w:rPr>
          <w:rFonts w:ascii="Calibri" w:hAnsi="Calibri"/>
          <w:noProof/>
          <w:sz w:val="22"/>
        </w:rPr>
      </w:pPr>
    </w:p>
    <w:sectPr w:rsidR="00B375DD" w:rsidRPr="00174A4F" w:rsidSect="008E6BDA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CBDBB0" w14:textId="77777777" w:rsidR="009F1A75" w:rsidRDefault="009F1A75" w:rsidP="00C11D1F">
      <w:pPr>
        <w:spacing w:after="0" w:line="240" w:lineRule="auto"/>
      </w:pPr>
      <w:r>
        <w:separator/>
      </w:r>
    </w:p>
  </w:endnote>
  <w:endnote w:type="continuationSeparator" w:id="0">
    <w:p w14:paraId="461E75A6" w14:textId="77777777" w:rsidR="009F1A75" w:rsidRDefault="009F1A75" w:rsidP="00C11D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41EBAD" w14:textId="41148C98" w:rsidR="00C11D1F" w:rsidRDefault="00C11D1F">
    <w:pPr>
      <w:pStyle w:val="Footer"/>
    </w:pPr>
    <w:r>
      <w:t xml:space="preserve">Eur </w:t>
    </w:r>
    <w:proofErr w:type="spellStart"/>
    <w:r>
      <w:t>Radiol</w:t>
    </w:r>
    <w:proofErr w:type="spellEnd"/>
    <w:r>
      <w:t xml:space="preserve"> (2021) </w:t>
    </w:r>
    <w:proofErr w:type="spellStart"/>
    <w:r>
      <w:t>Boccalini</w:t>
    </w:r>
    <w:proofErr w:type="spellEnd"/>
    <w:r>
      <w:t xml:space="preserve"> S, Bons L, van den Bosch A et al</w:t>
    </w:r>
  </w:p>
  <w:p w14:paraId="653FCACE" w14:textId="77777777" w:rsidR="00C11D1F" w:rsidRDefault="00C11D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248E89" w14:textId="77777777" w:rsidR="009F1A75" w:rsidRDefault="009F1A75" w:rsidP="00C11D1F">
      <w:pPr>
        <w:spacing w:after="0" w:line="240" w:lineRule="auto"/>
      </w:pPr>
      <w:r>
        <w:separator/>
      </w:r>
    </w:p>
  </w:footnote>
  <w:footnote w:type="continuationSeparator" w:id="0">
    <w:p w14:paraId="5A5439F6" w14:textId="77777777" w:rsidR="009F1A75" w:rsidRDefault="009F1A75" w:rsidP="00C11D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8F3A22"/>
    <w:multiLevelType w:val="hybridMultilevel"/>
    <w:tmpl w:val="7196E4C2"/>
    <w:lvl w:ilvl="0" w:tplc="949EEFF0">
      <w:numFmt w:val="bullet"/>
      <w:lvlText w:val="-"/>
      <w:lvlJc w:val="left"/>
      <w:pPr>
        <w:ind w:left="720" w:hanging="360"/>
      </w:pPr>
      <w:rPr>
        <w:rFonts w:ascii="Calibri" w:eastAsia="Arial Unicode MS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1E4A35"/>
    <w:multiLevelType w:val="hybridMultilevel"/>
    <w:tmpl w:val="55A63A7E"/>
    <w:lvl w:ilvl="0" w:tplc="3EA6F9D0">
      <w:numFmt w:val="bullet"/>
      <w:lvlText w:val="-"/>
      <w:lvlJc w:val="left"/>
      <w:pPr>
        <w:ind w:left="720" w:hanging="360"/>
      </w:pPr>
      <w:rPr>
        <w:rFonts w:ascii="Calibri" w:eastAsia="Arial Unicode MS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A6D53"/>
    <w:multiLevelType w:val="hybridMultilevel"/>
    <w:tmpl w:val="8AF2E740"/>
    <w:lvl w:ilvl="0" w:tplc="3EA6F9D0">
      <w:numFmt w:val="bullet"/>
      <w:lvlText w:val="-"/>
      <w:lvlJc w:val="left"/>
      <w:pPr>
        <w:ind w:left="720" w:hanging="360"/>
      </w:pPr>
      <w:rPr>
        <w:rFonts w:ascii="Calibri" w:eastAsia="Arial Unicode MS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BE5A94"/>
    <w:multiLevelType w:val="multilevel"/>
    <w:tmpl w:val="3ABE5A94"/>
    <w:lvl w:ilvl="0"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53D49B3"/>
    <w:multiLevelType w:val="hybridMultilevel"/>
    <w:tmpl w:val="4C4EDFC0"/>
    <w:lvl w:ilvl="0" w:tplc="3EA6F9D0">
      <w:numFmt w:val="bullet"/>
      <w:lvlText w:val="-"/>
      <w:lvlJc w:val="left"/>
      <w:pPr>
        <w:ind w:left="720" w:hanging="360"/>
      </w:pPr>
      <w:rPr>
        <w:rFonts w:ascii="Calibri" w:eastAsia="Arial Unicode MS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E2406E"/>
    <w:multiLevelType w:val="hybridMultilevel"/>
    <w:tmpl w:val="5456D934"/>
    <w:lvl w:ilvl="0" w:tplc="8AF2C8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E57EC8"/>
    <w:multiLevelType w:val="hybridMultilevel"/>
    <w:tmpl w:val="3858D79C"/>
    <w:lvl w:ilvl="0" w:tplc="3EA6F9D0">
      <w:numFmt w:val="bullet"/>
      <w:lvlText w:val="-"/>
      <w:lvlJc w:val="left"/>
      <w:pPr>
        <w:ind w:left="720" w:hanging="360"/>
      </w:pPr>
      <w:rPr>
        <w:rFonts w:ascii="Calibri" w:eastAsia="Arial Unicode MS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905018"/>
    <w:multiLevelType w:val="hybridMultilevel"/>
    <w:tmpl w:val="DB609558"/>
    <w:lvl w:ilvl="0" w:tplc="A4F00CA8">
      <w:numFmt w:val="bullet"/>
      <w:lvlText w:val="-"/>
      <w:lvlJc w:val="left"/>
      <w:pPr>
        <w:ind w:left="720" w:hanging="360"/>
      </w:pPr>
      <w:rPr>
        <w:rFonts w:ascii="Calibri" w:eastAsia="Arial Unicode MS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892CB4"/>
    <w:multiLevelType w:val="hybridMultilevel"/>
    <w:tmpl w:val="6D165980"/>
    <w:lvl w:ilvl="0" w:tplc="3682A5F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6A1D4A"/>
    <w:multiLevelType w:val="hybridMultilevel"/>
    <w:tmpl w:val="A8543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E32822"/>
    <w:multiLevelType w:val="hybridMultilevel"/>
    <w:tmpl w:val="AF9A4420"/>
    <w:lvl w:ilvl="0" w:tplc="3EA6F9D0">
      <w:numFmt w:val="bullet"/>
      <w:lvlText w:val="-"/>
      <w:lvlJc w:val="left"/>
      <w:pPr>
        <w:ind w:left="720" w:hanging="360"/>
      </w:pPr>
      <w:rPr>
        <w:rFonts w:ascii="Calibri" w:eastAsia="Arial Unicode MS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7F1A89"/>
    <w:multiLevelType w:val="multilevel"/>
    <w:tmpl w:val="7B7F1A89"/>
    <w:lvl w:ilvl="0"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BD147C9"/>
    <w:multiLevelType w:val="hybridMultilevel"/>
    <w:tmpl w:val="37A07BF6"/>
    <w:lvl w:ilvl="0" w:tplc="25CA1A62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712C8C"/>
    <w:multiLevelType w:val="hybridMultilevel"/>
    <w:tmpl w:val="67B89B66"/>
    <w:lvl w:ilvl="0" w:tplc="3EA6F9D0">
      <w:numFmt w:val="bullet"/>
      <w:lvlText w:val="-"/>
      <w:lvlJc w:val="left"/>
      <w:pPr>
        <w:ind w:left="720" w:hanging="360"/>
      </w:pPr>
      <w:rPr>
        <w:rFonts w:ascii="Calibri" w:eastAsia="Arial Unicode MS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9"/>
  </w:num>
  <w:num w:numId="4">
    <w:abstractNumId w:val="12"/>
  </w:num>
  <w:num w:numId="5">
    <w:abstractNumId w:val="3"/>
  </w:num>
  <w:num w:numId="6">
    <w:abstractNumId w:val="11"/>
  </w:num>
  <w:num w:numId="7">
    <w:abstractNumId w:val="0"/>
  </w:num>
  <w:num w:numId="8">
    <w:abstractNumId w:val="7"/>
  </w:num>
  <w:num w:numId="9">
    <w:abstractNumId w:val="4"/>
  </w:num>
  <w:num w:numId="10">
    <w:abstractNumId w:val="2"/>
  </w:num>
  <w:num w:numId="11">
    <w:abstractNumId w:val="1"/>
  </w:num>
  <w:num w:numId="12">
    <w:abstractNumId w:val="13"/>
  </w:num>
  <w:num w:numId="13">
    <w:abstractNumId w:val="1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aa9vfpo2xweoertpq5tfpux9wvv90z9sv2&quot;&gt;BAV&lt;record-ids&gt;&lt;item&gt;2&lt;/item&gt;&lt;item&gt;4&lt;/item&gt;&lt;item&gt;12&lt;/item&gt;&lt;item&gt;13&lt;/item&gt;&lt;item&gt;16&lt;/item&gt;&lt;item&gt;17&lt;/item&gt;&lt;item&gt;20&lt;/item&gt;&lt;item&gt;21&lt;/item&gt;&lt;item&gt;23&lt;/item&gt;&lt;item&gt;25&lt;/item&gt;&lt;item&gt;26&lt;/item&gt;&lt;item&gt;30&lt;/item&gt;&lt;item&gt;31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103&lt;/item&gt;&lt;/record-ids&gt;&lt;/item&gt;&lt;/Libraries&gt;"/>
  </w:docVars>
  <w:rsids>
    <w:rsidRoot w:val="00B90B74"/>
    <w:rsid w:val="00002D69"/>
    <w:rsid w:val="00004407"/>
    <w:rsid w:val="00004965"/>
    <w:rsid w:val="00006E31"/>
    <w:rsid w:val="000117D2"/>
    <w:rsid w:val="000179D2"/>
    <w:rsid w:val="00017C27"/>
    <w:rsid w:val="0002191E"/>
    <w:rsid w:val="0003377D"/>
    <w:rsid w:val="00037CEE"/>
    <w:rsid w:val="00041E5E"/>
    <w:rsid w:val="00044D5A"/>
    <w:rsid w:val="000459EF"/>
    <w:rsid w:val="0004646A"/>
    <w:rsid w:val="000505C0"/>
    <w:rsid w:val="000569EB"/>
    <w:rsid w:val="00056D4A"/>
    <w:rsid w:val="00056D5B"/>
    <w:rsid w:val="00057730"/>
    <w:rsid w:val="000647EB"/>
    <w:rsid w:val="00067A28"/>
    <w:rsid w:val="00070C9F"/>
    <w:rsid w:val="0007263B"/>
    <w:rsid w:val="0007321A"/>
    <w:rsid w:val="00074EC5"/>
    <w:rsid w:val="00081319"/>
    <w:rsid w:val="00081601"/>
    <w:rsid w:val="00085565"/>
    <w:rsid w:val="00085790"/>
    <w:rsid w:val="000860F2"/>
    <w:rsid w:val="00090778"/>
    <w:rsid w:val="00092517"/>
    <w:rsid w:val="00092547"/>
    <w:rsid w:val="00092709"/>
    <w:rsid w:val="000930AC"/>
    <w:rsid w:val="00096038"/>
    <w:rsid w:val="000A2281"/>
    <w:rsid w:val="000A647A"/>
    <w:rsid w:val="000A712D"/>
    <w:rsid w:val="000B55D4"/>
    <w:rsid w:val="000B6B82"/>
    <w:rsid w:val="000C19E5"/>
    <w:rsid w:val="000C23B0"/>
    <w:rsid w:val="000C580A"/>
    <w:rsid w:val="000C5CAE"/>
    <w:rsid w:val="000C5E3F"/>
    <w:rsid w:val="000D0101"/>
    <w:rsid w:val="000D0FB5"/>
    <w:rsid w:val="000D2FC4"/>
    <w:rsid w:val="000D46AD"/>
    <w:rsid w:val="000D5CAC"/>
    <w:rsid w:val="000D679F"/>
    <w:rsid w:val="000E1500"/>
    <w:rsid w:val="000E1DAD"/>
    <w:rsid w:val="000E4862"/>
    <w:rsid w:val="000E61FC"/>
    <w:rsid w:val="000E6B6F"/>
    <w:rsid w:val="000F1D1E"/>
    <w:rsid w:val="000F4BCE"/>
    <w:rsid w:val="000F60C4"/>
    <w:rsid w:val="000F642D"/>
    <w:rsid w:val="00102E2E"/>
    <w:rsid w:val="00103C87"/>
    <w:rsid w:val="00113067"/>
    <w:rsid w:val="00113A5C"/>
    <w:rsid w:val="00114AB2"/>
    <w:rsid w:val="00115AD4"/>
    <w:rsid w:val="00115D17"/>
    <w:rsid w:val="00116E86"/>
    <w:rsid w:val="001259DB"/>
    <w:rsid w:val="00126ADB"/>
    <w:rsid w:val="00132675"/>
    <w:rsid w:val="00137194"/>
    <w:rsid w:val="001416C8"/>
    <w:rsid w:val="00144825"/>
    <w:rsid w:val="00144D7D"/>
    <w:rsid w:val="00145A7C"/>
    <w:rsid w:val="00147D05"/>
    <w:rsid w:val="00150A8A"/>
    <w:rsid w:val="00150CC2"/>
    <w:rsid w:val="00154128"/>
    <w:rsid w:val="0015571F"/>
    <w:rsid w:val="0016199C"/>
    <w:rsid w:val="00174A4F"/>
    <w:rsid w:val="001754AF"/>
    <w:rsid w:val="00181BAD"/>
    <w:rsid w:val="001836AF"/>
    <w:rsid w:val="00187650"/>
    <w:rsid w:val="001919C3"/>
    <w:rsid w:val="00193BF9"/>
    <w:rsid w:val="00197218"/>
    <w:rsid w:val="001A001E"/>
    <w:rsid w:val="001A51DF"/>
    <w:rsid w:val="001B28B8"/>
    <w:rsid w:val="001B6CDB"/>
    <w:rsid w:val="001C3080"/>
    <w:rsid w:val="001C48D7"/>
    <w:rsid w:val="001C646D"/>
    <w:rsid w:val="001E135C"/>
    <w:rsid w:val="001E2357"/>
    <w:rsid w:val="001E3F4E"/>
    <w:rsid w:val="001F1A47"/>
    <w:rsid w:val="001F55E8"/>
    <w:rsid w:val="001F7699"/>
    <w:rsid w:val="002001E0"/>
    <w:rsid w:val="00201085"/>
    <w:rsid w:val="002040A9"/>
    <w:rsid w:val="002052DF"/>
    <w:rsid w:val="00212B82"/>
    <w:rsid w:val="0021301A"/>
    <w:rsid w:val="002303CD"/>
    <w:rsid w:val="00230ADC"/>
    <w:rsid w:val="002323A8"/>
    <w:rsid w:val="00233626"/>
    <w:rsid w:val="00240263"/>
    <w:rsid w:val="0024205B"/>
    <w:rsid w:val="00242356"/>
    <w:rsid w:val="00242A90"/>
    <w:rsid w:val="00242E21"/>
    <w:rsid w:val="00246DB5"/>
    <w:rsid w:val="00247AAD"/>
    <w:rsid w:val="002509E8"/>
    <w:rsid w:val="00253217"/>
    <w:rsid w:val="002535B5"/>
    <w:rsid w:val="00254463"/>
    <w:rsid w:val="00260F95"/>
    <w:rsid w:val="00264369"/>
    <w:rsid w:val="00267CC6"/>
    <w:rsid w:val="0027024D"/>
    <w:rsid w:val="002714B1"/>
    <w:rsid w:val="00273D0B"/>
    <w:rsid w:val="00274527"/>
    <w:rsid w:val="002761DA"/>
    <w:rsid w:val="00276B20"/>
    <w:rsid w:val="00276E4E"/>
    <w:rsid w:val="00286675"/>
    <w:rsid w:val="00286F86"/>
    <w:rsid w:val="002909D6"/>
    <w:rsid w:val="00291EAF"/>
    <w:rsid w:val="00293D25"/>
    <w:rsid w:val="002945D7"/>
    <w:rsid w:val="002A2C52"/>
    <w:rsid w:val="002A4E5E"/>
    <w:rsid w:val="002A7466"/>
    <w:rsid w:val="002B3409"/>
    <w:rsid w:val="002B6200"/>
    <w:rsid w:val="002C7823"/>
    <w:rsid w:val="002D3D2A"/>
    <w:rsid w:val="002D4C84"/>
    <w:rsid w:val="002E0989"/>
    <w:rsid w:val="002E1A57"/>
    <w:rsid w:val="002E6EA3"/>
    <w:rsid w:val="002E7AF8"/>
    <w:rsid w:val="002F0967"/>
    <w:rsid w:val="002F1054"/>
    <w:rsid w:val="002F3D13"/>
    <w:rsid w:val="002F3FC8"/>
    <w:rsid w:val="00302AE0"/>
    <w:rsid w:val="00305344"/>
    <w:rsid w:val="00305A48"/>
    <w:rsid w:val="00310AAA"/>
    <w:rsid w:val="00310DE3"/>
    <w:rsid w:val="0031111D"/>
    <w:rsid w:val="00311BAC"/>
    <w:rsid w:val="003149AB"/>
    <w:rsid w:val="00314A73"/>
    <w:rsid w:val="00315DE2"/>
    <w:rsid w:val="00320E62"/>
    <w:rsid w:val="00322F9B"/>
    <w:rsid w:val="0032505D"/>
    <w:rsid w:val="00327A87"/>
    <w:rsid w:val="003401F2"/>
    <w:rsid w:val="003424B3"/>
    <w:rsid w:val="00342E0E"/>
    <w:rsid w:val="00344F05"/>
    <w:rsid w:val="00345561"/>
    <w:rsid w:val="0034558F"/>
    <w:rsid w:val="00350040"/>
    <w:rsid w:val="003506A8"/>
    <w:rsid w:val="0035466E"/>
    <w:rsid w:val="00355397"/>
    <w:rsid w:val="00363858"/>
    <w:rsid w:val="003675B1"/>
    <w:rsid w:val="00370C24"/>
    <w:rsid w:val="003744F7"/>
    <w:rsid w:val="00384BAE"/>
    <w:rsid w:val="0038591D"/>
    <w:rsid w:val="003860D5"/>
    <w:rsid w:val="00391950"/>
    <w:rsid w:val="00392C3B"/>
    <w:rsid w:val="0039409B"/>
    <w:rsid w:val="0039419D"/>
    <w:rsid w:val="00395FE6"/>
    <w:rsid w:val="003A0428"/>
    <w:rsid w:val="003A198E"/>
    <w:rsid w:val="003B08FA"/>
    <w:rsid w:val="003B3C8B"/>
    <w:rsid w:val="003B4761"/>
    <w:rsid w:val="003B7AE0"/>
    <w:rsid w:val="003C6633"/>
    <w:rsid w:val="003C6FFE"/>
    <w:rsid w:val="003D0A1B"/>
    <w:rsid w:val="003D1609"/>
    <w:rsid w:val="003D37C0"/>
    <w:rsid w:val="003E0034"/>
    <w:rsid w:val="003E3745"/>
    <w:rsid w:val="003E4615"/>
    <w:rsid w:val="003E5082"/>
    <w:rsid w:val="003E69CC"/>
    <w:rsid w:val="003F04D3"/>
    <w:rsid w:val="003F24C5"/>
    <w:rsid w:val="004032C5"/>
    <w:rsid w:val="00406CAB"/>
    <w:rsid w:val="00410ECC"/>
    <w:rsid w:val="0041503B"/>
    <w:rsid w:val="00415584"/>
    <w:rsid w:val="00420581"/>
    <w:rsid w:val="00421284"/>
    <w:rsid w:val="00423168"/>
    <w:rsid w:val="00426DF1"/>
    <w:rsid w:val="00431915"/>
    <w:rsid w:val="00432BC6"/>
    <w:rsid w:val="00437AB2"/>
    <w:rsid w:val="004458A2"/>
    <w:rsid w:val="00445A6A"/>
    <w:rsid w:val="00445AFE"/>
    <w:rsid w:val="00446C09"/>
    <w:rsid w:val="00447A46"/>
    <w:rsid w:val="00450026"/>
    <w:rsid w:val="00451CC5"/>
    <w:rsid w:val="00453447"/>
    <w:rsid w:val="0045552B"/>
    <w:rsid w:val="004601C0"/>
    <w:rsid w:val="00461A59"/>
    <w:rsid w:val="00461BDD"/>
    <w:rsid w:val="0046598D"/>
    <w:rsid w:val="0046699B"/>
    <w:rsid w:val="00473660"/>
    <w:rsid w:val="0048308A"/>
    <w:rsid w:val="00493035"/>
    <w:rsid w:val="00494F83"/>
    <w:rsid w:val="00495EB3"/>
    <w:rsid w:val="004A2D90"/>
    <w:rsid w:val="004B6AD2"/>
    <w:rsid w:val="004B743C"/>
    <w:rsid w:val="004C3BDF"/>
    <w:rsid w:val="004C5671"/>
    <w:rsid w:val="004D0BF5"/>
    <w:rsid w:val="004D46F2"/>
    <w:rsid w:val="004E0EB3"/>
    <w:rsid w:val="004F6D06"/>
    <w:rsid w:val="00501D13"/>
    <w:rsid w:val="00503671"/>
    <w:rsid w:val="0050466C"/>
    <w:rsid w:val="005113F4"/>
    <w:rsid w:val="00512C0E"/>
    <w:rsid w:val="00513D0C"/>
    <w:rsid w:val="005153C4"/>
    <w:rsid w:val="00515C9B"/>
    <w:rsid w:val="005174EA"/>
    <w:rsid w:val="00521389"/>
    <w:rsid w:val="00525A2E"/>
    <w:rsid w:val="005268F4"/>
    <w:rsid w:val="00531CE8"/>
    <w:rsid w:val="00535D66"/>
    <w:rsid w:val="005368A5"/>
    <w:rsid w:val="00536B60"/>
    <w:rsid w:val="00547CC5"/>
    <w:rsid w:val="005517CB"/>
    <w:rsid w:val="00552521"/>
    <w:rsid w:val="0055265F"/>
    <w:rsid w:val="00560947"/>
    <w:rsid w:val="005659FD"/>
    <w:rsid w:val="005659FE"/>
    <w:rsid w:val="0056641A"/>
    <w:rsid w:val="00566D53"/>
    <w:rsid w:val="0057015E"/>
    <w:rsid w:val="005714EF"/>
    <w:rsid w:val="00572819"/>
    <w:rsid w:val="00573118"/>
    <w:rsid w:val="00575409"/>
    <w:rsid w:val="005755E8"/>
    <w:rsid w:val="00577575"/>
    <w:rsid w:val="005811AB"/>
    <w:rsid w:val="0058134B"/>
    <w:rsid w:val="00581A2A"/>
    <w:rsid w:val="00582DF4"/>
    <w:rsid w:val="005872DB"/>
    <w:rsid w:val="00590102"/>
    <w:rsid w:val="00592C53"/>
    <w:rsid w:val="00595CC3"/>
    <w:rsid w:val="00595E2A"/>
    <w:rsid w:val="005A00F7"/>
    <w:rsid w:val="005A34CC"/>
    <w:rsid w:val="005A4E3E"/>
    <w:rsid w:val="005A6E8E"/>
    <w:rsid w:val="005A7EEB"/>
    <w:rsid w:val="005B61E4"/>
    <w:rsid w:val="005B6A54"/>
    <w:rsid w:val="005C0669"/>
    <w:rsid w:val="005C129B"/>
    <w:rsid w:val="005C3449"/>
    <w:rsid w:val="005C4B1E"/>
    <w:rsid w:val="005C5977"/>
    <w:rsid w:val="005C71D3"/>
    <w:rsid w:val="005D33E4"/>
    <w:rsid w:val="005E0464"/>
    <w:rsid w:val="005E186D"/>
    <w:rsid w:val="005E3BFB"/>
    <w:rsid w:val="005E4BFC"/>
    <w:rsid w:val="005E5C37"/>
    <w:rsid w:val="005E6682"/>
    <w:rsid w:val="005E729B"/>
    <w:rsid w:val="005E7379"/>
    <w:rsid w:val="005F4C2D"/>
    <w:rsid w:val="006021FF"/>
    <w:rsid w:val="00605239"/>
    <w:rsid w:val="00615BBF"/>
    <w:rsid w:val="00616AF7"/>
    <w:rsid w:val="0061761D"/>
    <w:rsid w:val="006226A9"/>
    <w:rsid w:val="00623E93"/>
    <w:rsid w:val="00626429"/>
    <w:rsid w:val="00630999"/>
    <w:rsid w:val="00631857"/>
    <w:rsid w:val="006375AE"/>
    <w:rsid w:val="006538DE"/>
    <w:rsid w:val="00653EFD"/>
    <w:rsid w:val="00656947"/>
    <w:rsid w:val="00665017"/>
    <w:rsid w:val="00665C76"/>
    <w:rsid w:val="00670314"/>
    <w:rsid w:val="006708C3"/>
    <w:rsid w:val="00670B93"/>
    <w:rsid w:val="00674E4E"/>
    <w:rsid w:val="00681233"/>
    <w:rsid w:val="00682E45"/>
    <w:rsid w:val="00685427"/>
    <w:rsid w:val="006856DB"/>
    <w:rsid w:val="00690863"/>
    <w:rsid w:val="0069361F"/>
    <w:rsid w:val="00693C97"/>
    <w:rsid w:val="00693DE5"/>
    <w:rsid w:val="00694E7D"/>
    <w:rsid w:val="006952EB"/>
    <w:rsid w:val="00697442"/>
    <w:rsid w:val="00697A03"/>
    <w:rsid w:val="006A26B8"/>
    <w:rsid w:val="006A5F67"/>
    <w:rsid w:val="006A611E"/>
    <w:rsid w:val="006B045F"/>
    <w:rsid w:val="006B2488"/>
    <w:rsid w:val="006B3DDF"/>
    <w:rsid w:val="006B57A4"/>
    <w:rsid w:val="006B5DD7"/>
    <w:rsid w:val="006B6E23"/>
    <w:rsid w:val="006C1186"/>
    <w:rsid w:val="006C32F3"/>
    <w:rsid w:val="006C33CE"/>
    <w:rsid w:val="006C3962"/>
    <w:rsid w:val="006C4C77"/>
    <w:rsid w:val="006C69EA"/>
    <w:rsid w:val="006D217C"/>
    <w:rsid w:val="006D2F7F"/>
    <w:rsid w:val="006D5338"/>
    <w:rsid w:val="006D5821"/>
    <w:rsid w:val="006D72C7"/>
    <w:rsid w:val="006D78FD"/>
    <w:rsid w:val="006D799D"/>
    <w:rsid w:val="006E031B"/>
    <w:rsid w:val="006E0502"/>
    <w:rsid w:val="006E207F"/>
    <w:rsid w:val="006E641D"/>
    <w:rsid w:val="006F13B2"/>
    <w:rsid w:val="006F505F"/>
    <w:rsid w:val="006F613C"/>
    <w:rsid w:val="006F6831"/>
    <w:rsid w:val="006F6887"/>
    <w:rsid w:val="006F7E31"/>
    <w:rsid w:val="00701531"/>
    <w:rsid w:val="00701674"/>
    <w:rsid w:val="00704042"/>
    <w:rsid w:val="00704FD8"/>
    <w:rsid w:val="007059AD"/>
    <w:rsid w:val="0070656D"/>
    <w:rsid w:val="007125C0"/>
    <w:rsid w:val="00713556"/>
    <w:rsid w:val="0071446F"/>
    <w:rsid w:val="0071737D"/>
    <w:rsid w:val="00717612"/>
    <w:rsid w:val="00720539"/>
    <w:rsid w:val="007219BA"/>
    <w:rsid w:val="00724E0A"/>
    <w:rsid w:val="007274A8"/>
    <w:rsid w:val="0073147E"/>
    <w:rsid w:val="007329D5"/>
    <w:rsid w:val="007409EB"/>
    <w:rsid w:val="00740FB3"/>
    <w:rsid w:val="00756423"/>
    <w:rsid w:val="00762937"/>
    <w:rsid w:val="00765816"/>
    <w:rsid w:val="00770C5B"/>
    <w:rsid w:val="007721EC"/>
    <w:rsid w:val="007774B7"/>
    <w:rsid w:val="007830EC"/>
    <w:rsid w:val="00784D65"/>
    <w:rsid w:val="00793CC8"/>
    <w:rsid w:val="00794E84"/>
    <w:rsid w:val="0079567C"/>
    <w:rsid w:val="00797E13"/>
    <w:rsid w:val="007A0871"/>
    <w:rsid w:val="007A243A"/>
    <w:rsid w:val="007A2AD6"/>
    <w:rsid w:val="007A40E3"/>
    <w:rsid w:val="007A4B9C"/>
    <w:rsid w:val="007A7A7F"/>
    <w:rsid w:val="007B055D"/>
    <w:rsid w:val="007C10C4"/>
    <w:rsid w:val="007C1738"/>
    <w:rsid w:val="007C524A"/>
    <w:rsid w:val="007D0A8C"/>
    <w:rsid w:val="007D0D00"/>
    <w:rsid w:val="007D1659"/>
    <w:rsid w:val="007D44FB"/>
    <w:rsid w:val="007D5099"/>
    <w:rsid w:val="007D78C1"/>
    <w:rsid w:val="007E1005"/>
    <w:rsid w:val="007E5848"/>
    <w:rsid w:val="007E590A"/>
    <w:rsid w:val="007F4355"/>
    <w:rsid w:val="0080553E"/>
    <w:rsid w:val="008160C1"/>
    <w:rsid w:val="008171AC"/>
    <w:rsid w:val="00820233"/>
    <w:rsid w:val="00821799"/>
    <w:rsid w:val="008244D2"/>
    <w:rsid w:val="0082789B"/>
    <w:rsid w:val="00830637"/>
    <w:rsid w:val="00834C8A"/>
    <w:rsid w:val="00836BC5"/>
    <w:rsid w:val="00841F4F"/>
    <w:rsid w:val="0084471E"/>
    <w:rsid w:val="00845900"/>
    <w:rsid w:val="008512E6"/>
    <w:rsid w:val="00854492"/>
    <w:rsid w:val="00854C1F"/>
    <w:rsid w:val="00855918"/>
    <w:rsid w:val="008604FE"/>
    <w:rsid w:val="0086272A"/>
    <w:rsid w:val="00863226"/>
    <w:rsid w:val="00863268"/>
    <w:rsid w:val="00865322"/>
    <w:rsid w:val="00865CF6"/>
    <w:rsid w:val="00871A04"/>
    <w:rsid w:val="00872D7E"/>
    <w:rsid w:val="008753E7"/>
    <w:rsid w:val="008754A3"/>
    <w:rsid w:val="00876B3E"/>
    <w:rsid w:val="00877BA1"/>
    <w:rsid w:val="0088035E"/>
    <w:rsid w:val="00880DE5"/>
    <w:rsid w:val="0088145F"/>
    <w:rsid w:val="008832FE"/>
    <w:rsid w:val="00883A47"/>
    <w:rsid w:val="008852C5"/>
    <w:rsid w:val="00885A52"/>
    <w:rsid w:val="00885BA6"/>
    <w:rsid w:val="00886506"/>
    <w:rsid w:val="008873F9"/>
    <w:rsid w:val="0089367C"/>
    <w:rsid w:val="00894AFB"/>
    <w:rsid w:val="00896386"/>
    <w:rsid w:val="00896622"/>
    <w:rsid w:val="008A0146"/>
    <w:rsid w:val="008A28DC"/>
    <w:rsid w:val="008A3067"/>
    <w:rsid w:val="008A3FFF"/>
    <w:rsid w:val="008A44AD"/>
    <w:rsid w:val="008A552F"/>
    <w:rsid w:val="008B15F5"/>
    <w:rsid w:val="008B2370"/>
    <w:rsid w:val="008B3225"/>
    <w:rsid w:val="008B46ED"/>
    <w:rsid w:val="008B5D06"/>
    <w:rsid w:val="008C043A"/>
    <w:rsid w:val="008C1EBD"/>
    <w:rsid w:val="008C2DE2"/>
    <w:rsid w:val="008C3D28"/>
    <w:rsid w:val="008C4563"/>
    <w:rsid w:val="008C4D02"/>
    <w:rsid w:val="008C5354"/>
    <w:rsid w:val="008D254C"/>
    <w:rsid w:val="008D29F2"/>
    <w:rsid w:val="008D2C42"/>
    <w:rsid w:val="008D37C3"/>
    <w:rsid w:val="008D606E"/>
    <w:rsid w:val="008E00FF"/>
    <w:rsid w:val="008E1EB9"/>
    <w:rsid w:val="008E300F"/>
    <w:rsid w:val="008E6459"/>
    <w:rsid w:val="008E6BDA"/>
    <w:rsid w:val="008F52D2"/>
    <w:rsid w:val="009042F7"/>
    <w:rsid w:val="009115A3"/>
    <w:rsid w:val="009159C2"/>
    <w:rsid w:val="00923F48"/>
    <w:rsid w:val="00940BF7"/>
    <w:rsid w:val="00942968"/>
    <w:rsid w:val="00953174"/>
    <w:rsid w:val="009547DE"/>
    <w:rsid w:val="00956A96"/>
    <w:rsid w:val="009572AA"/>
    <w:rsid w:val="00972093"/>
    <w:rsid w:val="00973DFC"/>
    <w:rsid w:val="00974347"/>
    <w:rsid w:val="00974F9F"/>
    <w:rsid w:val="009754CA"/>
    <w:rsid w:val="00980005"/>
    <w:rsid w:val="00982B05"/>
    <w:rsid w:val="00985462"/>
    <w:rsid w:val="00985876"/>
    <w:rsid w:val="0098686D"/>
    <w:rsid w:val="00987381"/>
    <w:rsid w:val="009913B0"/>
    <w:rsid w:val="00993E81"/>
    <w:rsid w:val="00995248"/>
    <w:rsid w:val="009A2CFA"/>
    <w:rsid w:val="009A5669"/>
    <w:rsid w:val="009A6297"/>
    <w:rsid w:val="009B2BA6"/>
    <w:rsid w:val="009C20DF"/>
    <w:rsid w:val="009C4DDB"/>
    <w:rsid w:val="009C5BEC"/>
    <w:rsid w:val="009D000E"/>
    <w:rsid w:val="009D1EE7"/>
    <w:rsid w:val="009D36CA"/>
    <w:rsid w:val="009D681C"/>
    <w:rsid w:val="009E0D52"/>
    <w:rsid w:val="009E5556"/>
    <w:rsid w:val="009F1A75"/>
    <w:rsid w:val="009F2AF4"/>
    <w:rsid w:val="009F52F9"/>
    <w:rsid w:val="00A00969"/>
    <w:rsid w:val="00A00A16"/>
    <w:rsid w:val="00A10F89"/>
    <w:rsid w:val="00A1692E"/>
    <w:rsid w:val="00A17DC8"/>
    <w:rsid w:val="00A20712"/>
    <w:rsid w:val="00A213AD"/>
    <w:rsid w:val="00A23CD8"/>
    <w:rsid w:val="00A252C9"/>
    <w:rsid w:val="00A2692A"/>
    <w:rsid w:val="00A309B6"/>
    <w:rsid w:val="00A36B31"/>
    <w:rsid w:val="00A37059"/>
    <w:rsid w:val="00A379EC"/>
    <w:rsid w:val="00A402E6"/>
    <w:rsid w:val="00A542F8"/>
    <w:rsid w:val="00A54F27"/>
    <w:rsid w:val="00A5783D"/>
    <w:rsid w:val="00A60D23"/>
    <w:rsid w:val="00A6257A"/>
    <w:rsid w:val="00A6272D"/>
    <w:rsid w:val="00A7261E"/>
    <w:rsid w:val="00A734C5"/>
    <w:rsid w:val="00A75174"/>
    <w:rsid w:val="00A75649"/>
    <w:rsid w:val="00A77322"/>
    <w:rsid w:val="00A83423"/>
    <w:rsid w:val="00A874A5"/>
    <w:rsid w:val="00A87D6A"/>
    <w:rsid w:val="00A91790"/>
    <w:rsid w:val="00A91B9D"/>
    <w:rsid w:val="00A964E4"/>
    <w:rsid w:val="00A96E49"/>
    <w:rsid w:val="00A97089"/>
    <w:rsid w:val="00AA0279"/>
    <w:rsid w:val="00AA50B9"/>
    <w:rsid w:val="00AA5F76"/>
    <w:rsid w:val="00AB24C3"/>
    <w:rsid w:val="00AB36E1"/>
    <w:rsid w:val="00AB5056"/>
    <w:rsid w:val="00AB6681"/>
    <w:rsid w:val="00AC00BD"/>
    <w:rsid w:val="00AC141C"/>
    <w:rsid w:val="00AC27D9"/>
    <w:rsid w:val="00AC30EC"/>
    <w:rsid w:val="00AD0243"/>
    <w:rsid w:val="00AD7676"/>
    <w:rsid w:val="00AD79F5"/>
    <w:rsid w:val="00AE2279"/>
    <w:rsid w:val="00AE38A4"/>
    <w:rsid w:val="00AE42B4"/>
    <w:rsid w:val="00AE4FEE"/>
    <w:rsid w:val="00AF1FBE"/>
    <w:rsid w:val="00B02594"/>
    <w:rsid w:val="00B10A40"/>
    <w:rsid w:val="00B11BCA"/>
    <w:rsid w:val="00B12853"/>
    <w:rsid w:val="00B16BC3"/>
    <w:rsid w:val="00B16C4C"/>
    <w:rsid w:val="00B21425"/>
    <w:rsid w:val="00B22DF2"/>
    <w:rsid w:val="00B25A55"/>
    <w:rsid w:val="00B27FBC"/>
    <w:rsid w:val="00B305BC"/>
    <w:rsid w:val="00B3206B"/>
    <w:rsid w:val="00B37315"/>
    <w:rsid w:val="00B375DD"/>
    <w:rsid w:val="00B4535A"/>
    <w:rsid w:val="00B45909"/>
    <w:rsid w:val="00B53E9E"/>
    <w:rsid w:val="00B54D9C"/>
    <w:rsid w:val="00B61FD1"/>
    <w:rsid w:val="00B652F2"/>
    <w:rsid w:val="00B67A93"/>
    <w:rsid w:val="00B70661"/>
    <w:rsid w:val="00B717CF"/>
    <w:rsid w:val="00B729BA"/>
    <w:rsid w:val="00B75CB6"/>
    <w:rsid w:val="00B8260A"/>
    <w:rsid w:val="00B90B74"/>
    <w:rsid w:val="00BA0B63"/>
    <w:rsid w:val="00BA0B77"/>
    <w:rsid w:val="00BA30B8"/>
    <w:rsid w:val="00BA4146"/>
    <w:rsid w:val="00BA5113"/>
    <w:rsid w:val="00BA51A6"/>
    <w:rsid w:val="00BA5E1A"/>
    <w:rsid w:val="00BA6590"/>
    <w:rsid w:val="00BA6C45"/>
    <w:rsid w:val="00BA73A8"/>
    <w:rsid w:val="00BA7A32"/>
    <w:rsid w:val="00BB080A"/>
    <w:rsid w:val="00BB5EA7"/>
    <w:rsid w:val="00BB69EE"/>
    <w:rsid w:val="00BC22A3"/>
    <w:rsid w:val="00BC7D53"/>
    <w:rsid w:val="00BD2D8F"/>
    <w:rsid w:val="00BE03A9"/>
    <w:rsid w:val="00BE2C61"/>
    <w:rsid w:val="00BE7BDD"/>
    <w:rsid w:val="00BF0C79"/>
    <w:rsid w:val="00BF4D35"/>
    <w:rsid w:val="00BF54FB"/>
    <w:rsid w:val="00BF5A7D"/>
    <w:rsid w:val="00BF6B6A"/>
    <w:rsid w:val="00C01911"/>
    <w:rsid w:val="00C01A83"/>
    <w:rsid w:val="00C01F68"/>
    <w:rsid w:val="00C07C4A"/>
    <w:rsid w:val="00C10E1B"/>
    <w:rsid w:val="00C11D1F"/>
    <w:rsid w:val="00C1325F"/>
    <w:rsid w:val="00C20F2A"/>
    <w:rsid w:val="00C2275B"/>
    <w:rsid w:val="00C24514"/>
    <w:rsid w:val="00C24C65"/>
    <w:rsid w:val="00C2590E"/>
    <w:rsid w:val="00C271C3"/>
    <w:rsid w:val="00C35B54"/>
    <w:rsid w:val="00C372A7"/>
    <w:rsid w:val="00C46C84"/>
    <w:rsid w:val="00C50AF0"/>
    <w:rsid w:val="00C55E93"/>
    <w:rsid w:val="00C61AB8"/>
    <w:rsid w:val="00C65627"/>
    <w:rsid w:val="00C67D34"/>
    <w:rsid w:val="00C7306B"/>
    <w:rsid w:val="00C747B5"/>
    <w:rsid w:val="00C758AB"/>
    <w:rsid w:val="00C83C22"/>
    <w:rsid w:val="00C83F4A"/>
    <w:rsid w:val="00C8529A"/>
    <w:rsid w:val="00C8564B"/>
    <w:rsid w:val="00C9635C"/>
    <w:rsid w:val="00C97B2A"/>
    <w:rsid w:val="00CA01CB"/>
    <w:rsid w:val="00CA576C"/>
    <w:rsid w:val="00CA687B"/>
    <w:rsid w:val="00CA6BDD"/>
    <w:rsid w:val="00CB17C8"/>
    <w:rsid w:val="00CB3C66"/>
    <w:rsid w:val="00CB3E1C"/>
    <w:rsid w:val="00CB7230"/>
    <w:rsid w:val="00CB73A9"/>
    <w:rsid w:val="00CC2A73"/>
    <w:rsid w:val="00CC5B27"/>
    <w:rsid w:val="00CC7F7D"/>
    <w:rsid w:val="00CD36D1"/>
    <w:rsid w:val="00CD4AD8"/>
    <w:rsid w:val="00CD73CA"/>
    <w:rsid w:val="00CE095B"/>
    <w:rsid w:val="00CE51CE"/>
    <w:rsid w:val="00CE5ACE"/>
    <w:rsid w:val="00CF0A2A"/>
    <w:rsid w:val="00CF327D"/>
    <w:rsid w:val="00CF59CF"/>
    <w:rsid w:val="00D04B24"/>
    <w:rsid w:val="00D05761"/>
    <w:rsid w:val="00D06035"/>
    <w:rsid w:val="00D07FBF"/>
    <w:rsid w:val="00D104A7"/>
    <w:rsid w:val="00D1440C"/>
    <w:rsid w:val="00D157F5"/>
    <w:rsid w:val="00D17CDB"/>
    <w:rsid w:val="00D209BE"/>
    <w:rsid w:val="00D21ADF"/>
    <w:rsid w:val="00D21BAC"/>
    <w:rsid w:val="00D338D5"/>
    <w:rsid w:val="00D40510"/>
    <w:rsid w:val="00D42A73"/>
    <w:rsid w:val="00D43367"/>
    <w:rsid w:val="00D568A5"/>
    <w:rsid w:val="00D64FD3"/>
    <w:rsid w:val="00D732C9"/>
    <w:rsid w:val="00D756EB"/>
    <w:rsid w:val="00D75E5B"/>
    <w:rsid w:val="00D80868"/>
    <w:rsid w:val="00D8491D"/>
    <w:rsid w:val="00D863A2"/>
    <w:rsid w:val="00D929C1"/>
    <w:rsid w:val="00D93781"/>
    <w:rsid w:val="00D96688"/>
    <w:rsid w:val="00D96932"/>
    <w:rsid w:val="00DA0273"/>
    <w:rsid w:val="00DA09BC"/>
    <w:rsid w:val="00DA2C3A"/>
    <w:rsid w:val="00DA32CD"/>
    <w:rsid w:val="00DA7162"/>
    <w:rsid w:val="00DA7330"/>
    <w:rsid w:val="00DB0B82"/>
    <w:rsid w:val="00DB26A6"/>
    <w:rsid w:val="00DC0EA2"/>
    <w:rsid w:val="00DC5313"/>
    <w:rsid w:val="00DD2643"/>
    <w:rsid w:val="00DD5E73"/>
    <w:rsid w:val="00DD67FA"/>
    <w:rsid w:val="00DD7667"/>
    <w:rsid w:val="00DF2570"/>
    <w:rsid w:val="00DF26DA"/>
    <w:rsid w:val="00E00565"/>
    <w:rsid w:val="00E026F9"/>
    <w:rsid w:val="00E02F37"/>
    <w:rsid w:val="00E04BB7"/>
    <w:rsid w:val="00E10D12"/>
    <w:rsid w:val="00E12A08"/>
    <w:rsid w:val="00E14359"/>
    <w:rsid w:val="00E15F61"/>
    <w:rsid w:val="00E17050"/>
    <w:rsid w:val="00E23484"/>
    <w:rsid w:val="00E2712F"/>
    <w:rsid w:val="00E3074C"/>
    <w:rsid w:val="00E3440A"/>
    <w:rsid w:val="00E43843"/>
    <w:rsid w:val="00E45990"/>
    <w:rsid w:val="00E47A0F"/>
    <w:rsid w:val="00E52A41"/>
    <w:rsid w:val="00E53287"/>
    <w:rsid w:val="00E6016D"/>
    <w:rsid w:val="00E605A3"/>
    <w:rsid w:val="00E61BC7"/>
    <w:rsid w:val="00E61BE8"/>
    <w:rsid w:val="00E778A7"/>
    <w:rsid w:val="00E8325C"/>
    <w:rsid w:val="00E8362D"/>
    <w:rsid w:val="00E83F48"/>
    <w:rsid w:val="00E84024"/>
    <w:rsid w:val="00E868AB"/>
    <w:rsid w:val="00E868F1"/>
    <w:rsid w:val="00E929C2"/>
    <w:rsid w:val="00E946E9"/>
    <w:rsid w:val="00E957D4"/>
    <w:rsid w:val="00E95BCC"/>
    <w:rsid w:val="00E962B2"/>
    <w:rsid w:val="00E964AA"/>
    <w:rsid w:val="00E96B03"/>
    <w:rsid w:val="00EA181E"/>
    <w:rsid w:val="00EA29B5"/>
    <w:rsid w:val="00EA5808"/>
    <w:rsid w:val="00EA715E"/>
    <w:rsid w:val="00EA7329"/>
    <w:rsid w:val="00EB004D"/>
    <w:rsid w:val="00EB1E87"/>
    <w:rsid w:val="00EB2D00"/>
    <w:rsid w:val="00EB3925"/>
    <w:rsid w:val="00EB76F7"/>
    <w:rsid w:val="00EB7756"/>
    <w:rsid w:val="00EB7A4D"/>
    <w:rsid w:val="00EC3417"/>
    <w:rsid w:val="00EC631D"/>
    <w:rsid w:val="00EC661F"/>
    <w:rsid w:val="00ED1AAB"/>
    <w:rsid w:val="00ED5669"/>
    <w:rsid w:val="00ED5937"/>
    <w:rsid w:val="00ED5A07"/>
    <w:rsid w:val="00ED644C"/>
    <w:rsid w:val="00ED685B"/>
    <w:rsid w:val="00EE131F"/>
    <w:rsid w:val="00EE2853"/>
    <w:rsid w:val="00EE2B2A"/>
    <w:rsid w:val="00EE62EC"/>
    <w:rsid w:val="00EE7511"/>
    <w:rsid w:val="00EF079C"/>
    <w:rsid w:val="00EF6623"/>
    <w:rsid w:val="00EF7E2D"/>
    <w:rsid w:val="00F01999"/>
    <w:rsid w:val="00F07F17"/>
    <w:rsid w:val="00F10998"/>
    <w:rsid w:val="00F10D84"/>
    <w:rsid w:val="00F11CDF"/>
    <w:rsid w:val="00F12106"/>
    <w:rsid w:val="00F12708"/>
    <w:rsid w:val="00F142D3"/>
    <w:rsid w:val="00F21BFC"/>
    <w:rsid w:val="00F22908"/>
    <w:rsid w:val="00F23396"/>
    <w:rsid w:val="00F30DBD"/>
    <w:rsid w:val="00F339EA"/>
    <w:rsid w:val="00F34587"/>
    <w:rsid w:val="00F3480C"/>
    <w:rsid w:val="00F35065"/>
    <w:rsid w:val="00F3583B"/>
    <w:rsid w:val="00F370E0"/>
    <w:rsid w:val="00F43D8E"/>
    <w:rsid w:val="00F47466"/>
    <w:rsid w:val="00F512A4"/>
    <w:rsid w:val="00F522A4"/>
    <w:rsid w:val="00F54EDA"/>
    <w:rsid w:val="00F56D78"/>
    <w:rsid w:val="00F6328F"/>
    <w:rsid w:val="00F67CBE"/>
    <w:rsid w:val="00F706AC"/>
    <w:rsid w:val="00F72B60"/>
    <w:rsid w:val="00F732D4"/>
    <w:rsid w:val="00F819F0"/>
    <w:rsid w:val="00F845F4"/>
    <w:rsid w:val="00F8707F"/>
    <w:rsid w:val="00F92431"/>
    <w:rsid w:val="00F9367C"/>
    <w:rsid w:val="00F94C09"/>
    <w:rsid w:val="00F96C2F"/>
    <w:rsid w:val="00FA05AB"/>
    <w:rsid w:val="00FA2A02"/>
    <w:rsid w:val="00FA3A30"/>
    <w:rsid w:val="00FA3DA6"/>
    <w:rsid w:val="00FA464F"/>
    <w:rsid w:val="00FA6DCB"/>
    <w:rsid w:val="00FB0DC8"/>
    <w:rsid w:val="00FB153D"/>
    <w:rsid w:val="00FB1A53"/>
    <w:rsid w:val="00FB3F40"/>
    <w:rsid w:val="00FB54AF"/>
    <w:rsid w:val="00FD0DE7"/>
    <w:rsid w:val="00FD3249"/>
    <w:rsid w:val="00FD351E"/>
    <w:rsid w:val="00FE2E39"/>
    <w:rsid w:val="00FE6F5B"/>
    <w:rsid w:val="00FF3939"/>
    <w:rsid w:val="00FF60FC"/>
    <w:rsid w:val="00FF63CB"/>
    <w:rsid w:val="00FF6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C52F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58A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6E050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73D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3D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3D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D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D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D0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506A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qFormat/>
    <w:rsid w:val="00724E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qFormat/>
    <w:rsid w:val="00FA05AB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rial Unicode MS" w:hAnsi="Times New Roman" w:cs="Arial Unicode MS"/>
      <w:kern w:val="3"/>
      <w:sz w:val="24"/>
      <w:szCs w:val="24"/>
      <w:lang w:eastAsia="zh-CN" w:bidi="hi-IN"/>
    </w:rPr>
  </w:style>
  <w:style w:type="character" w:styleId="Hyperlink">
    <w:name w:val="Hyperlink"/>
    <w:basedOn w:val="DefaultParagraphFont"/>
    <w:uiPriority w:val="99"/>
    <w:unhideWhenUsed/>
    <w:rsid w:val="00AA0279"/>
    <w:rPr>
      <w:color w:val="0000FF" w:themeColor="hyperlink"/>
      <w:u w:val="single"/>
    </w:rPr>
  </w:style>
  <w:style w:type="paragraph" w:styleId="NoSpacing">
    <w:name w:val="No Spacing"/>
    <w:link w:val="NoSpacingChar"/>
    <w:uiPriority w:val="1"/>
    <w:qFormat/>
    <w:rsid w:val="00AA0279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AA0279"/>
    <w:rPr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E61BE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1BE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61BE8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61BE8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458A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C11D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D1F"/>
  </w:style>
  <w:style w:type="paragraph" w:styleId="Footer">
    <w:name w:val="footer"/>
    <w:basedOn w:val="Normal"/>
    <w:link w:val="FooterChar"/>
    <w:uiPriority w:val="99"/>
    <w:unhideWhenUsed/>
    <w:rsid w:val="00C11D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1D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828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06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43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86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140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3237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509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9190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49522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44881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4403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90473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35662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798335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561848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172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6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83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6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02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8750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9180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3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BD38FD-8752-6B4E-B03F-185CDB0921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7-10-03T11:48:00Z</cp:lastPrinted>
  <dcterms:created xsi:type="dcterms:W3CDTF">2021-03-16T12:55:00Z</dcterms:created>
  <dcterms:modified xsi:type="dcterms:W3CDTF">2021-03-16T12:5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european-radiology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csl.mendeley.com/styles/72955821/europeanjournalofradiologynoDOI</vt:lpwstr>
  </property>
  <property fmtid="{D5CDD505-2E9C-101B-9397-08002B2CF9AE}" pid="13" name="Mendeley Recent Style Name 4_1">
    <vt:lpwstr>Elsevier (numeric, with titles) - Laurens Swart</vt:lpwstr>
  </property>
  <property fmtid="{D5CDD505-2E9C-101B-9397-08002B2CF9AE}" pid="14" name="Mendeley Recent Style Id 5_1">
    <vt:lpwstr>http://www.zotero.org/styles/european-journal-of-radiology</vt:lpwstr>
  </property>
  <property fmtid="{D5CDD505-2E9C-101B-9397-08002B2CF9AE}" pid="15" name="Mendeley Recent Style Name 5_1">
    <vt:lpwstr>European Journal of Radiology</vt:lpwstr>
  </property>
  <property fmtid="{D5CDD505-2E9C-101B-9397-08002B2CF9AE}" pid="16" name="Mendeley Recent Style Id 6_1">
    <vt:lpwstr>http://www.zotero.org/styles/european-radiology</vt:lpwstr>
  </property>
  <property fmtid="{D5CDD505-2E9C-101B-9397-08002B2CF9AE}" pid="17" name="Mendeley Recent Style Name 6_1">
    <vt:lpwstr>European Radiology</vt:lpwstr>
  </property>
  <property fmtid="{D5CDD505-2E9C-101B-9397-08002B2CF9AE}" pid="18" name="Mendeley Recent Style Id 7_1">
    <vt:lpwstr>http://www.zotero.org/styles/springer-vancouver</vt:lpwstr>
  </property>
  <property fmtid="{D5CDD505-2E9C-101B-9397-08002B2CF9AE}" pid="19" name="Mendeley Recent Style Name 7_1">
    <vt:lpwstr>Springer Vancouver</vt:lpwstr>
  </property>
  <property fmtid="{D5CDD505-2E9C-101B-9397-08002B2CF9AE}" pid="20" name="Mendeley Recent Style Id 8_1">
    <vt:lpwstr>http://csl.mendeley.com/styles/72955821/springer-vancouver-brackets</vt:lpwstr>
  </property>
  <property fmtid="{D5CDD505-2E9C-101B-9397-08002B2CF9AE}" pid="21" name="Mendeley Recent Style Name 8_1">
    <vt:lpwstr>Springer Vancouver (brackets) - Laurens Swart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ea04da4e-640d-3aee-9de3-178e5d829a38</vt:lpwstr>
  </property>
  <property fmtid="{D5CDD505-2E9C-101B-9397-08002B2CF9AE}" pid="25" name="Mendeley User Name_1">
    <vt:lpwstr>sara.boccalini@yahoo.com@www.mendeley.com</vt:lpwstr>
  </property>
</Properties>
</file>